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FF4FC3">
      <w:pPr>
        <w:rPr>
          <w:lang w:val="en-US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val="en-US"/>
        </w:rPr>
        <w:t>S4</w:t>
      </w:r>
      <w:r>
        <w:rPr>
          <w:b/>
          <w:bCs/>
        </w:rPr>
        <w:t xml:space="preserve"> </w:t>
      </w:r>
      <w:r>
        <w:rPr>
          <w:rFonts w:hint="eastAsia"/>
          <w:color w:val="auto"/>
          <w:lang w:val="en-US" w:eastAsia="zh-CN"/>
        </w:rPr>
        <w:t xml:space="preserve">The </w:t>
      </w:r>
      <w:r>
        <w:rPr>
          <w:color w:val="auto"/>
        </w:rPr>
        <w:t>percentage</w:t>
      </w:r>
      <w:r>
        <w:rPr>
          <w:rFonts w:hint="eastAsia"/>
          <w:color w:val="auto"/>
          <w:lang w:val="en-US" w:eastAsia="zh-CN"/>
        </w:rPr>
        <w:t xml:space="preserve"> c</w:t>
      </w:r>
      <w:r>
        <w:rPr>
          <w:color w:val="auto"/>
        </w:rPr>
        <w:t>hange</w:t>
      </w:r>
      <w:r>
        <w:rPr>
          <w:rFonts w:hint="eastAsia"/>
          <w:color w:val="auto"/>
          <w:lang w:val="en-US" w:eastAsia="zh-CN"/>
        </w:rPr>
        <w:t>s</w:t>
      </w:r>
      <w:r>
        <w:rPr>
          <w:color w:val="auto"/>
        </w:rPr>
        <w:t xml:space="preserve"> in</w:t>
      </w:r>
      <w:r>
        <w:rPr>
          <w:rFonts w:hint="eastAsia"/>
          <w:color w:val="auto"/>
          <w:lang w:val="en-US" w:eastAsia="zh-CN"/>
        </w:rPr>
        <w:t xml:space="preserve"> </w:t>
      </w:r>
      <w:r>
        <w:t>green lea</w:t>
      </w:r>
      <w:r>
        <w:rPr>
          <w:rFonts w:hint="eastAsia"/>
          <w:lang w:val="en-US"/>
        </w:rPr>
        <w:t>f</w:t>
      </w:r>
      <w:r>
        <w:t xml:space="preserve"> nitrogen (ΔGLNC) and phosphorus (ΔGLPC) concentrations, senescent lea</w:t>
      </w:r>
      <w:r>
        <w:rPr>
          <w:rFonts w:hint="eastAsia"/>
          <w:lang w:val="en-US"/>
        </w:rPr>
        <w:t>f</w:t>
      </w:r>
      <w:r>
        <w:t xml:space="preserve"> nitrogen (ΔSLNC) and phosphorus (ΔSLPC) concentrations, </w:t>
      </w:r>
      <w:r>
        <w:rPr>
          <w:rFonts w:hint="eastAsia"/>
          <w:lang w:val="en-US" w:eastAsia="zh-CN"/>
        </w:rPr>
        <w:t xml:space="preserve">and </w:t>
      </w:r>
      <w:r>
        <w:t xml:space="preserve">nitrogen (ΔNRE) and phosphorus (ΔPRE) resorption efficiencies of different tree species </w:t>
      </w:r>
      <w:r>
        <w:rPr>
          <w:rFonts w:hint="eastAsia"/>
          <w:lang w:val="en-US" w:eastAsia="zh-CN"/>
        </w:rPr>
        <w:t xml:space="preserve">between </w:t>
      </w:r>
      <w:r>
        <w:t xml:space="preserve">mixed </w:t>
      </w:r>
      <w:r>
        <w:rPr>
          <w:rFonts w:hint="eastAsia"/>
          <w:lang w:val="en-US" w:eastAsia="zh-CN"/>
        </w:rPr>
        <w:t>stands</w:t>
      </w:r>
      <w:r>
        <w:t xml:space="preserve"> </w:t>
      </w:r>
      <w:r>
        <w:rPr>
          <w:rFonts w:hint="eastAsia"/>
          <w:lang w:val="en-US" w:eastAsia="zh-CN"/>
        </w:rPr>
        <w:t xml:space="preserve">and </w:t>
      </w:r>
      <w:r>
        <w:t>monocultures</w:t>
      </w:r>
      <w:r>
        <w:rPr>
          <w:rFonts w:hint="eastAsia"/>
          <w:lang w:val="en-US"/>
        </w:rPr>
        <w:t>.</w:t>
      </w:r>
    </w:p>
    <w:tbl>
      <w:tblPr>
        <w:tblStyle w:val="4"/>
        <w:tblW w:w="4918" w:type="pct"/>
        <w:tblInd w:w="1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807"/>
        <w:gridCol w:w="1564"/>
        <w:gridCol w:w="1843"/>
        <w:gridCol w:w="1886"/>
        <w:gridCol w:w="1964"/>
        <w:gridCol w:w="1650"/>
        <w:gridCol w:w="1750"/>
      </w:tblGrid>
      <w:tr w14:paraId="45AD6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5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48D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Tree species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F0F3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rFonts w:hint="default" w:eastAsia="宋体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sz w:val="18"/>
                <w:szCs w:val="18"/>
                <w:shd w:val="clear" w:color="auto" w:fill="auto"/>
              </w:rPr>
              <w:t>Mix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>ture-Pure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DF09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rFonts w:hint="default" w:eastAsia="宋体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sz w:val="18"/>
                <w:szCs w:val="18"/>
                <w:shd w:val="clear" w:color="auto" w:fill="auto"/>
              </w:rPr>
              <w:t>ΔGLNC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(%)</w:t>
            </w:r>
          </w:p>
          <w:p w14:paraId="46E66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[Equation 4]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F157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rFonts w:hint="eastAsia" w:eastAsia="宋体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sz w:val="18"/>
                <w:szCs w:val="18"/>
                <w:shd w:val="clear" w:color="auto" w:fill="auto"/>
              </w:rPr>
              <w:t>ΔGLPC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(%)</w:t>
            </w:r>
          </w:p>
          <w:p w14:paraId="233C0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[Equation 4]</w:t>
            </w:r>
          </w:p>
        </w:tc>
        <w:tc>
          <w:tcPr>
            <w:tcW w:w="6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251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rFonts w:hint="eastAsia" w:eastAsia="宋体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sz w:val="18"/>
                <w:szCs w:val="18"/>
                <w:shd w:val="clear" w:color="auto" w:fill="auto"/>
              </w:rPr>
              <w:t>ΔSLNC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(%)</w:t>
            </w:r>
          </w:p>
          <w:p w14:paraId="098B6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[Equation 5]</w:t>
            </w:r>
          </w:p>
        </w:tc>
        <w:tc>
          <w:tcPr>
            <w:tcW w:w="7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BB51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rFonts w:hint="eastAsia" w:eastAsia="宋体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sz w:val="18"/>
                <w:szCs w:val="18"/>
                <w:shd w:val="clear" w:color="auto" w:fill="auto"/>
              </w:rPr>
              <w:t>ΔSLPC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(%)</w:t>
            </w:r>
          </w:p>
          <w:p w14:paraId="61057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[Equation 5]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5FE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rFonts w:hint="eastAsia" w:eastAsia="宋体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sz w:val="18"/>
                <w:szCs w:val="18"/>
                <w:shd w:val="clear" w:color="auto" w:fill="auto"/>
              </w:rPr>
              <w:t>ΔNRE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(%)</w:t>
            </w:r>
          </w:p>
          <w:p w14:paraId="24CEE4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[Equation 9]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460C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rFonts w:hint="eastAsia" w:eastAsia="宋体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sz w:val="18"/>
                <w:szCs w:val="18"/>
                <w:shd w:val="clear" w:color="auto" w:fill="auto"/>
              </w:rPr>
              <w:t>ΔPRE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(%)</w:t>
            </w:r>
          </w:p>
          <w:p w14:paraId="79C7C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[Equation 9]</w:t>
            </w:r>
          </w:p>
        </w:tc>
      </w:tr>
      <w:tr w14:paraId="1C827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7EC75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  <w:shd w:val="clear" w:color="auto" w:fill="auto"/>
              </w:rPr>
            </w:pPr>
            <w:r>
              <w:rPr>
                <w:i/>
                <w:iCs/>
                <w:sz w:val="18"/>
                <w:szCs w:val="18"/>
                <w:shd w:val="clear" w:color="auto" w:fill="auto"/>
              </w:rPr>
              <w:t>R. pseudoacac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DA0E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RPAD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  <w:r>
              <w:rPr>
                <w:sz w:val="18"/>
                <w:szCs w:val="18"/>
                <w:shd w:val="clear" w:color="auto" w:fill="auto"/>
              </w:rPr>
              <w:t>RP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E5E0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0.21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2EF7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15.70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572D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3.06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646B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0.33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E737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2.76%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5A328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10.7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3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</w:tr>
      <w:tr w14:paraId="23BF0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93A8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  <w:shd w:val="clear" w:color="auto" w:fill="auto"/>
              </w:rPr>
            </w:pPr>
            <w:r>
              <w:rPr>
                <w:i/>
                <w:iCs/>
                <w:sz w:val="18"/>
                <w:szCs w:val="18"/>
                <w:shd w:val="clear" w:color="auto" w:fill="auto"/>
              </w:rPr>
              <w:t>R. pseudoacac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17DA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RPAS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  <w:r>
              <w:rPr>
                <w:sz w:val="18"/>
                <w:szCs w:val="18"/>
                <w:shd w:val="clear" w:color="auto" w:fill="auto"/>
              </w:rPr>
              <w:t>RP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8057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6.4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1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853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1.65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52ADC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14.44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4BF0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13.33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2634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8.4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7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E90BE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7.80%</w:t>
            </w:r>
          </w:p>
        </w:tc>
      </w:tr>
      <w:tr w14:paraId="3D564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B987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  <w:shd w:val="clear" w:color="auto" w:fill="auto"/>
              </w:rPr>
            </w:pPr>
            <w:r>
              <w:rPr>
                <w:i/>
                <w:iCs/>
                <w:sz w:val="18"/>
                <w:szCs w:val="18"/>
                <w:shd w:val="clear" w:color="auto" w:fill="auto"/>
              </w:rPr>
              <w:t xml:space="preserve">A. </w:t>
            </w:r>
            <w:r>
              <w:rPr>
                <w:i/>
                <w:iCs/>
              </w:rPr>
              <w:t>davidia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DA40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RPAD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  <w:r>
              <w:rPr>
                <w:sz w:val="18"/>
                <w:szCs w:val="18"/>
                <w:shd w:val="clear" w:color="auto" w:fill="auto"/>
              </w:rPr>
              <w:t>A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3C182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44.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48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A52B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35.23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5F8C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83.08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C39C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66.67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99645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29.93%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98D4B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29.35%</w:t>
            </w:r>
          </w:p>
        </w:tc>
      </w:tr>
      <w:tr w14:paraId="21B90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DD7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i/>
                <w:iCs/>
                <w:sz w:val="18"/>
                <w:szCs w:val="18"/>
                <w:shd w:val="clear" w:color="auto" w:fill="auto"/>
              </w:rPr>
            </w:pPr>
            <w:r>
              <w:rPr>
                <w:i/>
                <w:iCs/>
                <w:sz w:val="18"/>
                <w:szCs w:val="18"/>
                <w:shd w:val="clear" w:color="auto" w:fill="auto"/>
              </w:rPr>
              <w:t xml:space="preserve">A. sibirica 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DDA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RPAS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  <w:r>
              <w:rPr>
                <w:sz w:val="18"/>
                <w:szCs w:val="18"/>
                <w:shd w:val="clear" w:color="auto" w:fill="auto"/>
              </w:rPr>
              <w:t>AS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F06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28.83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104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14.29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F34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42.75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D4EF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22.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41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50B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12.2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1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5D0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shd w:val="clear" w:color="auto" w:fill="auto"/>
              </w:rPr>
            </w:pPr>
            <w:r>
              <w:rPr>
                <w:sz w:val="18"/>
                <w:szCs w:val="18"/>
                <w:shd w:val="clear" w:color="auto" w:fill="auto"/>
              </w:rPr>
              <w:t>-9.3</w:t>
            </w:r>
            <w:r>
              <w:rPr>
                <w:rFonts w:hint="eastAsia"/>
                <w:sz w:val="18"/>
                <w:szCs w:val="18"/>
                <w:shd w:val="clear" w:color="auto" w:fill="auto"/>
                <w:lang w:val="en-US"/>
              </w:rPr>
              <w:t>1</w:t>
            </w:r>
            <w:r>
              <w:rPr>
                <w:sz w:val="18"/>
                <w:szCs w:val="18"/>
                <w:shd w:val="clear" w:color="auto" w:fill="auto"/>
              </w:rPr>
              <w:t>%</w:t>
            </w:r>
          </w:p>
        </w:tc>
      </w:tr>
    </w:tbl>
    <w:p w14:paraId="447187D1">
      <w:pPr>
        <w:spacing w:before="120"/>
      </w:pPr>
      <w:r>
        <w:rPr>
          <w:b/>
          <w:bCs/>
        </w:rPr>
        <w:t>Note:</w:t>
      </w:r>
      <w:r>
        <w:t xml:space="preserve"> RPAD, </w:t>
      </w:r>
      <w:r>
        <w:rPr>
          <w:i/>
        </w:rPr>
        <w:t>R. pseudoacacia</w:t>
      </w:r>
      <w:r>
        <w:t xml:space="preserve"> and </w:t>
      </w:r>
      <w:r>
        <w:rPr>
          <w:i/>
        </w:rPr>
        <w:t xml:space="preserve">A. davidiana </w:t>
      </w:r>
      <w:r>
        <w:t xml:space="preserve">mixed </w:t>
      </w:r>
      <w:r>
        <w:rPr>
          <w:iCs/>
        </w:rPr>
        <w:t>stand</w:t>
      </w:r>
      <w:r>
        <w:t xml:space="preserve">; RPAS, </w:t>
      </w:r>
      <w:r>
        <w:rPr>
          <w:i/>
        </w:rPr>
        <w:t>R. pseudoacacia</w:t>
      </w:r>
      <w:r>
        <w:t xml:space="preserve"> and </w:t>
      </w:r>
      <w:r>
        <w:rPr>
          <w:i/>
        </w:rPr>
        <w:t xml:space="preserve">A. sibirica </w:t>
      </w:r>
      <w:r>
        <w:rPr>
          <w:iCs/>
        </w:rPr>
        <w:t>mixed stand</w:t>
      </w:r>
      <w:r>
        <w:t xml:space="preserve">; RP, </w:t>
      </w:r>
      <w:r>
        <w:rPr>
          <w:i/>
        </w:rPr>
        <w:t xml:space="preserve">R. pseudoacacia </w:t>
      </w:r>
      <w:r>
        <w:rPr>
          <w:iCs/>
        </w:rPr>
        <w:t>monoculture</w:t>
      </w:r>
      <w:r>
        <w:t xml:space="preserve">; AD, </w:t>
      </w:r>
      <w:r>
        <w:rPr>
          <w:i/>
        </w:rPr>
        <w:t xml:space="preserve">A. davidiana </w:t>
      </w:r>
      <w:r>
        <w:rPr>
          <w:iCs/>
        </w:rPr>
        <w:t>monoculture</w:t>
      </w:r>
      <w:r>
        <w:t xml:space="preserve">; AS, </w:t>
      </w:r>
      <w:r>
        <w:rPr>
          <w:i/>
        </w:rPr>
        <w:t xml:space="preserve">A. sibirica </w:t>
      </w:r>
      <w:r>
        <w:rPr>
          <w:iCs/>
        </w:rPr>
        <w:t>monoculture</w:t>
      </w:r>
      <w:r>
        <w:rPr>
          <w:rFonts w:hint="eastAsia"/>
          <w:iCs/>
          <w:lang w:val="en-US"/>
        </w:rPr>
        <w:t>.</w:t>
      </w:r>
      <w:bookmarkStart w:id="0" w:name="_GoBack"/>
      <w:bookmarkEnd w:id="0"/>
    </w:p>
    <w:sectPr>
      <w:footerReference r:id="rId5" w:type="default"/>
      <w:pgSz w:w="16838" w:h="11905" w:orient="landscape"/>
      <w:pgMar w:top="1803" w:right="1440" w:bottom="1803" w:left="1440" w:header="851" w:footer="992" w:gutter="0"/>
      <w:cols w:space="720" w:num="1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3B376F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319"/>
  <w:displayHorizontalDrawingGridEvery w:val="0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xOGI0ZDk4M2ZiOWY2MGE5YWI2YjljNDJkY2M0MjQifQ=="/>
  </w:docVars>
  <w:rsids>
    <w:rsidRoot w:val="65E52158"/>
    <w:rsid w:val="000361E2"/>
    <w:rsid w:val="00A14A1C"/>
    <w:rsid w:val="00D07AD3"/>
    <w:rsid w:val="00F83EA9"/>
    <w:rsid w:val="019127B6"/>
    <w:rsid w:val="020411DA"/>
    <w:rsid w:val="06473D8B"/>
    <w:rsid w:val="06846D8D"/>
    <w:rsid w:val="06E15F8D"/>
    <w:rsid w:val="06EE06AA"/>
    <w:rsid w:val="07ED2710"/>
    <w:rsid w:val="0808579C"/>
    <w:rsid w:val="09F75AC8"/>
    <w:rsid w:val="09FE0C04"/>
    <w:rsid w:val="0A4F76B2"/>
    <w:rsid w:val="0B7C44D7"/>
    <w:rsid w:val="0B9A670B"/>
    <w:rsid w:val="0C0A1AE2"/>
    <w:rsid w:val="0E7B6723"/>
    <w:rsid w:val="109B53FF"/>
    <w:rsid w:val="11D5049D"/>
    <w:rsid w:val="124B4C03"/>
    <w:rsid w:val="13693592"/>
    <w:rsid w:val="138959E3"/>
    <w:rsid w:val="138D04B8"/>
    <w:rsid w:val="140A55A3"/>
    <w:rsid w:val="14E8498B"/>
    <w:rsid w:val="18925339"/>
    <w:rsid w:val="19801636"/>
    <w:rsid w:val="1CE819CC"/>
    <w:rsid w:val="1F3507CD"/>
    <w:rsid w:val="22851A6B"/>
    <w:rsid w:val="24150BCD"/>
    <w:rsid w:val="24B77ED6"/>
    <w:rsid w:val="253621AE"/>
    <w:rsid w:val="26804AC4"/>
    <w:rsid w:val="26F23447"/>
    <w:rsid w:val="26F73B2C"/>
    <w:rsid w:val="28F11C08"/>
    <w:rsid w:val="294C32E2"/>
    <w:rsid w:val="2A61691A"/>
    <w:rsid w:val="2A73489F"/>
    <w:rsid w:val="2C82701B"/>
    <w:rsid w:val="2D300825"/>
    <w:rsid w:val="2DA27975"/>
    <w:rsid w:val="2FD162F0"/>
    <w:rsid w:val="30556F21"/>
    <w:rsid w:val="30AC4667"/>
    <w:rsid w:val="316A07AA"/>
    <w:rsid w:val="324059AE"/>
    <w:rsid w:val="34853B4C"/>
    <w:rsid w:val="3509652C"/>
    <w:rsid w:val="35845BB2"/>
    <w:rsid w:val="35DE1766"/>
    <w:rsid w:val="36625EF3"/>
    <w:rsid w:val="37500442"/>
    <w:rsid w:val="37621F23"/>
    <w:rsid w:val="37702892"/>
    <w:rsid w:val="3A40479E"/>
    <w:rsid w:val="3A6F688C"/>
    <w:rsid w:val="3A887EF3"/>
    <w:rsid w:val="3CFB49AC"/>
    <w:rsid w:val="428C42F8"/>
    <w:rsid w:val="436037BB"/>
    <w:rsid w:val="45EA7CB3"/>
    <w:rsid w:val="4748547E"/>
    <w:rsid w:val="480D7C89"/>
    <w:rsid w:val="491237A9"/>
    <w:rsid w:val="4C72455F"/>
    <w:rsid w:val="4C8E6A94"/>
    <w:rsid w:val="4F4246BC"/>
    <w:rsid w:val="4FFA2DEC"/>
    <w:rsid w:val="51D27F79"/>
    <w:rsid w:val="51EC4BA9"/>
    <w:rsid w:val="546155E5"/>
    <w:rsid w:val="54A92AE8"/>
    <w:rsid w:val="5537598E"/>
    <w:rsid w:val="5774562F"/>
    <w:rsid w:val="58490869"/>
    <w:rsid w:val="58E80082"/>
    <w:rsid w:val="59441031"/>
    <w:rsid w:val="5BC07095"/>
    <w:rsid w:val="5CC74453"/>
    <w:rsid w:val="5CF214D0"/>
    <w:rsid w:val="5DFC012C"/>
    <w:rsid w:val="5E174F66"/>
    <w:rsid w:val="5F904FD0"/>
    <w:rsid w:val="5FAA6092"/>
    <w:rsid w:val="60B66CB8"/>
    <w:rsid w:val="616D381B"/>
    <w:rsid w:val="618648DC"/>
    <w:rsid w:val="61FC4B9F"/>
    <w:rsid w:val="63D95197"/>
    <w:rsid w:val="63ED479F"/>
    <w:rsid w:val="64D43BB1"/>
    <w:rsid w:val="64EA5182"/>
    <w:rsid w:val="65B65064"/>
    <w:rsid w:val="65E52158"/>
    <w:rsid w:val="66214BD4"/>
    <w:rsid w:val="67073DC9"/>
    <w:rsid w:val="67F73E3E"/>
    <w:rsid w:val="6BE96194"/>
    <w:rsid w:val="6C472EBA"/>
    <w:rsid w:val="6C6677E4"/>
    <w:rsid w:val="6E5C0E9F"/>
    <w:rsid w:val="6E751F61"/>
    <w:rsid w:val="6F636C26"/>
    <w:rsid w:val="6F9603E0"/>
    <w:rsid w:val="71956476"/>
    <w:rsid w:val="730B4C41"/>
    <w:rsid w:val="734E2D80"/>
    <w:rsid w:val="736B3932"/>
    <w:rsid w:val="73D96AEE"/>
    <w:rsid w:val="76247CE8"/>
    <w:rsid w:val="774D3A7A"/>
    <w:rsid w:val="7798281C"/>
    <w:rsid w:val="779A47E6"/>
    <w:rsid w:val="77A45665"/>
    <w:rsid w:val="78A21BA4"/>
    <w:rsid w:val="790A7749"/>
    <w:rsid w:val="798E2128"/>
    <w:rsid w:val="7A3E3B4E"/>
    <w:rsid w:val="7ACE4ED2"/>
    <w:rsid w:val="7BBC11CF"/>
    <w:rsid w:val="7CC3658D"/>
    <w:rsid w:val="7EBE0DBA"/>
    <w:rsid w:val="7EC565EC"/>
    <w:rsid w:val="7FCE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eastAsia="宋体" w:cs="Times New Roman"/>
      <w:kern w:val="2"/>
      <w:sz w:val="21"/>
      <w:szCs w:val="21"/>
      <w:shd w:val="clear" w:color="auto" w:fill="FFFFFF"/>
      <w:lang w:val="en-GB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419"/>
        <w:tab w:val="right" w:pos="8838"/>
      </w:tabs>
      <w:spacing w:line="240" w:lineRule="auto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qFormat/>
    <w:uiPriority w:val="0"/>
  </w:style>
  <w:style w:type="character" w:styleId="7">
    <w:name w:val="annotation reference"/>
    <w:basedOn w:val="5"/>
    <w:qFormat/>
    <w:uiPriority w:val="0"/>
    <w:rPr>
      <w:sz w:val="21"/>
      <w:szCs w:val="21"/>
    </w:rPr>
  </w:style>
  <w:style w:type="paragraph" w:styleId="8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643</Words>
  <Characters>4017</Characters>
  <Lines>33</Lines>
  <Paragraphs>9</Paragraphs>
  <TotalTime>0</TotalTime>
  <ScaleCrop>false</ScaleCrop>
  <LinksUpToDate>false</LinksUpToDate>
  <CharactersWithSpaces>43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2:45:00Z</dcterms:created>
  <dc:creator>Senbao Lu</dc:creator>
  <cp:lastModifiedBy>Senbao Lu</cp:lastModifiedBy>
  <dcterms:modified xsi:type="dcterms:W3CDTF">2025-04-09T12:16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851CB70644C4BD4B32167141AA2C7AE_13</vt:lpwstr>
  </property>
  <property fmtid="{D5CDD505-2E9C-101B-9397-08002B2CF9AE}" pid="4" name="KSOTemplateDocerSaveRecord">
    <vt:lpwstr>eyJoZGlkIjoiZTYxOGI0ZDk4M2ZiOWY2MGE5YWI2YjljNDJkY2M0MjQiLCJ1c2VySWQiOiI2MzQ2NTk5MTAifQ==</vt:lpwstr>
  </property>
</Properties>
</file>